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9900B" w14:textId="77777777" w:rsidR="0095161D" w:rsidRDefault="0095161D" w:rsidP="0095161D">
      <w:pPr>
        <w:pStyle w:val="CommentText"/>
        <w:spacing w:after="0" w:line="360" w:lineRule="auto"/>
        <w:ind w:left="630" w:hanging="630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S4 Table. </w:t>
      </w:r>
      <w:r w:rsidRPr="001654C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sults of l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ear regression model for CAN and urea prices for each country where both fertilizer types were reported. Number of observations (</w:t>
      </w:r>
      <w:r w:rsidRPr="002C3C2C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n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 and estimated slope coefficient.</w:t>
      </w:r>
    </w:p>
    <w:tbl>
      <w:tblPr>
        <w:tblW w:w="3403" w:type="dxa"/>
        <w:jc w:val="center"/>
        <w:tblLook w:val="04A0" w:firstRow="1" w:lastRow="0" w:firstColumn="1" w:lastColumn="0" w:noHBand="0" w:noVBand="1"/>
      </w:tblPr>
      <w:tblGrid>
        <w:gridCol w:w="1483"/>
        <w:gridCol w:w="960"/>
        <w:gridCol w:w="960"/>
      </w:tblGrid>
      <w:tr w:rsidR="0095161D" w:rsidRPr="004F3F97" w14:paraId="6FE202E3" w14:textId="77777777" w:rsidTr="001463F7">
        <w:trPr>
          <w:trHeight w:val="288"/>
          <w:jc w:val="center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7D2D5" w14:textId="77777777" w:rsidR="0095161D" w:rsidRPr="004F3F97" w:rsidRDefault="0095161D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3F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0113E" w14:textId="77777777" w:rsidR="0095161D" w:rsidRPr="004F3F97" w:rsidRDefault="0095161D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3F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24586" w14:textId="77777777" w:rsidR="0095161D" w:rsidRPr="004F3F97" w:rsidRDefault="0095161D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3F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ope</w:t>
            </w:r>
          </w:p>
        </w:tc>
      </w:tr>
      <w:tr w:rsidR="0095161D" w:rsidRPr="004F3F97" w14:paraId="2950B2C7" w14:textId="77777777" w:rsidTr="001463F7">
        <w:trPr>
          <w:trHeight w:val="288"/>
          <w:jc w:val="center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BD2B" w14:textId="77777777" w:rsidR="0095161D" w:rsidRPr="004F3F97" w:rsidRDefault="0095161D" w:rsidP="0014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FA75" w14:textId="77777777" w:rsidR="0095161D" w:rsidRPr="004F3F97" w:rsidRDefault="0095161D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31A32" w14:textId="77777777" w:rsidR="0095161D" w:rsidRPr="004F3F97" w:rsidRDefault="0095161D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95161D" w:rsidRPr="004F3F97" w14:paraId="633A3F22" w14:textId="77777777" w:rsidTr="001463F7">
        <w:trPr>
          <w:trHeight w:val="288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4221" w14:textId="77777777" w:rsidR="0095161D" w:rsidRPr="004F3F97" w:rsidRDefault="0095161D" w:rsidP="0014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B8F1" w14:textId="77777777" w:rsidR="0095161D" w:rsidRPr="004F3F97" w:rsidRDefault="0095161D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BDEE" w14:textId="77777777" w:rsidR="0095161D" w:rsidRPr="004F3F97" w:rsidRDefault="0095161D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95161D" w:rsidRPr="004F3F97" w14:paraId="3CB57F62" w14:textId="77777777" w:rsidTr="001463F7">
        <w:trPr>
          <w:trHeight w:val="288"/>
          <w:jc w:val="center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D5DD" w14:textId="77777777" w:rsidR="0095161D" w:rsidRPr="004F3F97" w:rsidRDefault="0095161D" w:rsidP="0014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zambiqu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6950" w14:textId="77777777" w:rsidR="0095161D" w:rsidRPr="004F3F97" w:rsidRDefault="0095161D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DD65D" w14:textId="77777777" w:rsidR="0095161D" w:rsidRPr="004F3F97" w:rsidRDefault="0095161D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95161D" w:rsidRPr="004F3F97" w14:paraId="24FCDDE3" w14:textId="77777777" w:rsidTr="001463F7">
        <w:trPr>
          <w:trHeight w:val="288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A506" w14:textId="77777777" w:rsidR="0095161D" w:rsidRPr="004F3F97" w:rsidRDefault="0095161D" w:rsidP="0014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A986" w14:textId="77777777" w:rsidR="0095161D" w:rsidRPr="004F3F97" w:rsidRDefault="0095161D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36B6C" w14:textId="77777777" w:rsidR="0095161D" w:rsidRPr="004F3F97" w:rsidRDefault="0095161D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95161D" w:rsidRPr="004F3F97" w14:paraId="629B0106" w14:textId="77777777" w:rsidTr="001463F7">
        <w:trPr>
          <w:trHeight w:val="288"/>
          <w:jc w:val="center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042A" w14:textId="77777777" w:rsidR="0095161D" w:rsidRPr="004F3F97" w:rsidRDefault="0095161D" w:rsidP="0014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89AA" w14:textId="77777777" w:rsidR="0095161D" w:rsidRPr="004F3F97" w:rsidRDefault="0095161D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B0066" w14:textId="77777777" w:rsidR="0095161D" w:rsidRPr="004F3F97" w:rsidRDefault="0095161D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95161D" w:rsidRPr="004F3F97" w14:paraId="1F2C8BBE" w14:textId="77777777" w:rsidTr="001463F7">
        <w:trPr>
          <w:trHeight w:val="288"/>
          <w:jc w:val="center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33751" w14:textId="77777777" w:rsidR="0095161D" w:rsidRPr="004F3F97" w:rsidRDefault="0095161D" w:rsidP="0014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E0D19" w14:textId="77777777" w:rsidR="0095161D" w:rsidRPr="004F3F97" w:rsidRDefault="0095161D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3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793680" w14:textId="77777777" w:rsidR="0095161D" w:rsidRPr="004F3F97" w:rsidRDefault="0095161D" w:rsidP="0014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</w:tbl>
    <w:p w14:paraId="0AF9B731" w14:textId="77777777" w:rsidR="0095161D" w:rsidRDefault="0095161D" w:rsidP="0095161D">
      <w:pPr>
        <w:pStyle w:val="CommentText"/>
        <w:spacing w:after="0" w:line="360" w:lineRule="auto"/>
        <w:ind w:left="630" w:hanging="630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14:paraId="08F8B8DB" w14:textId="77777777" w:rsidR="0095161D" w:rsidRDefault="0095161D">
      <w:bookmarkStart w:id="0" w:name="_GoBack"/>
      <w:bookmarkEnd w:id="0"/>
    </w:p>
    <w:sectPr w:rsidR="00951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61D"/>
    <w:rsid w:val="0095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C6C20"/>
  <w15:chartTrackingRefBased/>
  <w15:docId w15:val="{45B9700F-7215-4332-BBF0-CCBFCED77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6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51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161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camila</cp:lastModifiedBy>
  <cp:revision>1</cp:revision>
  <dcterms:created xsi:type="dcterms:W3CDTF">2020-01-06T22:55:00Z</dcterms:created>
  <dcterms:modified xsi:type="dcterms:W3CDTF">2020-01-06T22:58:00Z</dcterms:modified>
</cp:coreProperties>
</file>